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lang w:val="en-GB"/>
        </w:rPr>
        <w:t xml:space="preserve">Planning and instruction 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Heading4"/>
        <w:rPr>
          <w:b w:val="false"/>
          <w:b w:val="false"/>
          <w:sz w:val="22"/>
          <w:szCs w:val="22"/>
          <w:lang w:val="en-GB"/>
        </w:rPr>
      </w:pPr>
      <w:r>
        <w:rPr>
          <w:b w:val="false"/>
          <w:sz w:val="22"/>
          <w:szCs w:val="22"/>
          <w:lang w:val="en-GB"/>
        </w:rPr>
        <w:t xml:space="preserve">If possible we would like to recollect the USB-stick on - </w:t>
      </w:r>
      <w:r>
        <w:rPr>
          <w:b w:val="false"/>
          <w:i/>
          <w:sz w:val="22"/>
          <w:szCs w:val="22"/>
          <w:lang w:val="en-GB"/>
        </w:rPr>
        <w:t>date</w:t>
      </w:r>
      <w:r>
        <w:rPr>
          <w:b w:val="false"/>
          <w:sz w:val="22"/>
          <w:szCs w:val="22"/>
          <w:lang w:val="en-GB"/>
        </w:rPr>
        <w:t xml:space="preserve"> - at your practice. We will send you a reminder in one week. 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lang w:val="en-GB"/>
        </w:rPr>
        <w:t xml:space="preserve">We request you to reserve the category </w:t>
      </w:r>
      <w:r>
        <w:rPr>
          <w:rFonts w:cs="Calibri" w:ascii="Calibri" w:hAnsi="Calibri"/>
          <w:b/>
          <w:sz w:val="22"/>
          <w:szCs w:val="22"/>
          <w:lang w:val="en-GB"/>
        </w:rPr>
        <w:t>dementia syndrome</w:t>
      </w:r>
      <w:r>
        <w:rPr>
          <w:rFonts w:cs="Calibri" w:ascii="Calibri" w:hAnsi="Calibri"/>
          <w:sz w:val="22"/>
          <w:szCs w:val="22"/>
          <w:lang w:val="en-GB"/>
        </w:rPr>
        <w:t xml:space="preserve"> for those persons in whom you or a colleague established this diagnosis. </w:t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lang w:val="en-GB"/>
        </w:rPr>
        <w:t>When there is uncertainty about the diagnosis we request you not to classify as dementia syndrome.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Consider using the classification ‘mild cognitive impairment’.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 xml:space="preserve">Below a short description of the category </w:t>
      </w:r>
      <w:r>
        <w:rPr>
          <w:rFonts w:cs="Calibri" w:ascii="Calibri" w:hAnsi="Calibri"/>
          <w:b/>
          <w:sz w:val="22"/>
          <w:szCs w:val="22"/>
          <w:lang w:val="en-GB"/>
        </w:rPr>
        <w:t>mild cognitive impairment:</w:t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lang w:val="en-US"/>
        </w:rPr>
        <w:t xml:space="preserve">This classification is used when cognitive decline is evident but when it does not result in functional impairment. 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lang w:val="en-GB"/>
        </w:rPr>
        <w:t>We wish you success filling out the form!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lang w:val="en-GB"/>
        </w:rPr>
        <w:t>With kind regards,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Pim van den Dungen on behalf of the COMPAS team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Kop2Teken">
    <w:name w:val="Kop 2 Teken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Kop3Teken">
    <w:name w:val="Kop 3 Teken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Kop4Teken">
    <w:name w:val="Kop 4 Teken"/>
    <w:qFormat/>
    <w:rPr>
      <w:rFonts w:ascii="Calibri" w:hAnsi="Calibri" w:eastAsia="Times New Roman" w:cs="Times New Roman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4T14:53:00Z</dcterms:created>
  <dc:creator>p.vandendungen</dc:creator>
  <dc:description/>
  <cp:keywords/>
  <dc:language>en-US</dc:language>
  <cp:lastModifiedBy>Nina Roosenschoon</cp:lastModifiedBy>
  <cp:lastPrinted>2012-10-15T12:50:00Z</cp:lastPrinted>
  <dcterms:modified xsi:type="dcterms:W3CDTF">2015-11-14T14:53:00Z</dcterms:modified>
  <cp:revision>2</cp:revision>
  <dc:subject/>
  <dc:title>Beste huisarts,</dc:title>
</cp:coreProperties>
</file>